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CAA" w:rsidRPr="00731CAA" w:rsidRDefault="00731CAA" w:rsidP="00731CAA">
      <w:pPr>
        <w:rPr>
          <w:lang w:val="hu-HU"/>
        </w:rPr>
      </w:pPr>
      <w:r>
        <w:rPr>
          <w:lang w:val="hu-HU"/>
        </w:rPr>
        <w:t xml:space="preserve"> </w:t>
      </w:r>
      <w:bookmarkStart w:id="0" w:name="_GoBack"/>
      <w:bookmarkEnd w:id="0"/>
    </w:p>
    <w:tbl>
      <w:tblPr>
        <w:tblW w:w="14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418"/>
        <w:gridCol w:w="1000"/>
        <w:gridCol w:w="1180"/>
        <w:gridCol w:w="1900"/>
        <w:gridCol w:w="1480"/>
        <w:gridCol w:w="1360"/>
        <w:gridCol w:w="1600"/>
      </w:tblGrid>
      <w:tr w:rsidR="00731CAA" w:rsidRPr="00731CAA" w:rsidTr="005D5328">
        <w:trPr>
          <w:trHeight w:val="25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Ingenuity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anonical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Pathway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-</w:t>
            </w:r>
            <w:proofErr w:type="gram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log(</w:t>
            </w:r>
            <w:proofErr w:type="gram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B-H p-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value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Ratio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z-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scor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ownregulated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hange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Upregulated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overlap 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with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ataset</w:t>
            </w:r>
            <w:proofErr w:type="spellEnd"/>
            <w:r w:rsidRPr="00731C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XR/RX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9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121 (2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121 (1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3/121 (6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PS/IL-1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diate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hibi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RX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8/222 (2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22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8/222 (71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FXR/RX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126 (2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126 (1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1/126 (6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u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as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70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170 (2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6/170 (7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β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9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2 (5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2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32 (41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3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65 (3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5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9/65 (6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1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8 (6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8 (3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56 (3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6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/56 (5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XR/RX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65 (3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5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/65 (6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rtu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1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/292 (1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92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9/292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4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0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70 (3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0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/70 (6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Xenobio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/290 (1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90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8/290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65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5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/65 (6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6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7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5 (5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5 (4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roton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77 (2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7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/77 (7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a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160 (1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60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6/160 (7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eta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0 (7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0 (2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0 (1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o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30 (4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0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30 (5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ryl-Co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6 (6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6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agul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5 (2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35 (1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35 (6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stroge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41 (3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1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/41 (6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ear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4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44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4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44 (6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uprop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7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5 (4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5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5 (5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0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37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7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37 (6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ion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37 (3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7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37 (6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tochondri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ysf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171 (1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71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1/171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eranylgeranyldiphosph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7 (5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7 (4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l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eutr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4,25-dihydrolanostero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smo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RF2-mediate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res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93 (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193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1/193 (8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a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8 (4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8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8 (5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soleu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 (5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4 (4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 xml:space="preserve">TCA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cl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4 (4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4 (5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5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yro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rmo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jug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/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r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0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43 (2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3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43 (7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y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ydrocarb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2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41 (1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1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6/141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R/RX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98 (1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98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8/98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duc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tr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v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yge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pecies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94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94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4/194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γ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inolen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7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7 (4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7 (5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no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7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34 (2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4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34 (6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ibr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/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ell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87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187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9/187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gen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0 (6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0 (4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-mediate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toxific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31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31 (6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5 (3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5 (6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iacylglyc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0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53 (2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3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/53 (7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0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9 (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69 (2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/69 (7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malony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4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oradrena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rena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7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40 (2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0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40 (7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1 (3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1 (6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xtrins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thromb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3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6 (2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6 (1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6 (5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6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28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28 (1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7/128 (8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trins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thromb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6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42 (1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2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/42 (7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RA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90 (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90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3/190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ranulocy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hes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iaped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81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81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5/181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8 (6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8 (3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oll-like Recepto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76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76 (1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/76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NFR2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0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0 (2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30 (7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mplement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37 (1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7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37 (7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le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3 (4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3 (5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duc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popt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HIV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2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1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61 (1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8/61 (7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2-oxobutanoate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5 (8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EIF2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21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221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2/221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Ubiquinol-10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9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9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9 (6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ory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2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09 (1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1/109 (8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enylalan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d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a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4 (3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4 (5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lathrin-mediate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ndocyt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07 (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0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07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0/207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r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eosta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3 (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3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3/133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itrul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5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5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5 (6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Zymost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 xml:space="preserve">Interfero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6 (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36 (2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36 (7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opam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7 (2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7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7 (7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utres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3 (2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3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3 (7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p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Diabetes Mellitus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11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11 (1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4/111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nfolde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prote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55 (1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55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/55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p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Diabetes Mellitus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54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54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3/154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ox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on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4 (2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4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4 (71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egnenolo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3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2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2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2 (5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PA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5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95 (1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/95 (8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9 (2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9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9 (6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am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9 (3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9 (6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ly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6 (1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6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26 (7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neogen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6 (2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6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26 (7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rote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biquitin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65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65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5/265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cortico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339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3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339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3/339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n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42 (1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2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/42 (7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-amino-3-carboxymuconate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mialdehy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8 (5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8 (5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enylalan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Aerobi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Conversio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yl-C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droge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4 (3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4 (6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γ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my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c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3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4 (2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4 (6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53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11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11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/111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TOR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01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0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201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7/201 (8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gul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eIF4 and p70S6K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8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7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57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7/157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O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45 (2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45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2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duc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46 (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46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7/146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itrul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9 (5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m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9 (5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ath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0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3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93 (1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9/93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A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rom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5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5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iacylglycero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46 (2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6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/46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r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age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75 (1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75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3/75 (8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ys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l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olyglutamy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ly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0 (4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0 (6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euroinflamm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311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311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9/311 (9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umoricid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unc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atur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iller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4 (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24 (1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4 (7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tochondri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L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rnit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huttl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7 (2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7 (71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Remode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pitheli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heren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Jun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9 (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69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8/69 (8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NFR1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0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50 (1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/50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popt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0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90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7/90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AMPK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16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16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2/216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neralocortico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1 (3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1 (64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F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κB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0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81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81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0/181 (8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granulocy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hes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iaped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93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93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1/193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X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am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5 (2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25 (7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veolar-mediate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ndocyt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71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71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/71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poxysquale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ste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ocyste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r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82 (1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82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0/82 (85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gin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 (5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 (5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K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97 (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97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5/197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therosclero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7 (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7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1/127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WEAK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3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5 (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35 (1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5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7A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ibrobla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35 (2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5 (8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cortico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2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ol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ibroblast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ndotheli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heumato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13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313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2/313 (9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38 MAPK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20 (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20 (1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5/120 (88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PARα/RXRα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80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80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0/180 (89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yl-Co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yruv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hydrogenas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mplex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7 (4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7 (5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spart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 (2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7 (1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7 (5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myotroph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ater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clerosis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5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11 (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11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7/111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turit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nset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Diabetes of Young (MODY)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1 (2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1 (7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CD40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9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79 (1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8/79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hibi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trix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lloproteas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39 (1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9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/39 (82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ol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IL-17A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9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69 (1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9/69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olyam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gul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Colo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nc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22 (14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2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2 (7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α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2 (2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2 (7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steoarthrit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212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2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12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0/212 (90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rnit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Prol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hydrobiopter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ion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alvag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4-hydroxyproline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hydrobiopteri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m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-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r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spart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ge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5 (2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5 (73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IRF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y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tosolic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ter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cogni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cepto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3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3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63 (1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/63 (86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7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85 (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85 (1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4/85 (8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cros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 (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atidylethanolam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eucin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lat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ansformations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</w:tr>
      <w:tr w:rsidR="00731CAA" w:rsidRPr="00731CAA" w:rsidTr="005D5328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ypoxia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e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rdiovascular</w:t>
            </w:r>
            <w:proofErr w:type="spellEnd"/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5 (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5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75 (1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CAA" w:rsidRPr="00731CAA" w:rsidRDefault="00731CAA" w:rsidP="00731C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31CA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5/75 (87%)</w:t>
            </w:r>
          </w:p>
        </w:tc>
      </w:tr>
    </w:tbl>
    <w:p w:rsidR="005F785C" w:rsidRPr="00731CAA" w:rsidRDefault="005F785C" w:rsidP="00731CAA">
      <w:pPr>
        <w:rPr>
          <w:lang w:val="hu-HU"/>
        </w:rPr>
      </w:pPr>
    </w:p>
    <w:sectPr w:rsidR="005F785C" w:rsidRPr="00731CAA" w:rsidSect="00731CAA">
      <w:pgSz w:w="15842" w:h="12242" w:orient="landscape" w:code="1"/>
      <w:pgMar w:top="720" w:right="720" w:bottom="720" w:left="72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AA"/>
    <w:rsid w:val="00106675"/>
    <w:rsid w:val="005D5328"/>
    <w:rsid w:val="005F785C"/>
    <w:rsid w:val="0073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27CFFB"/>
  <w15:chartTrackingRefBased/>
  <w15:docId w15:val="{BC98D7E4-D5E5-49DF-A873-859B84D7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2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927</Words>
  <Characters>13301</Characters>
  <Application>Microsoft Office Word</Application>
  <DocSecurity>0</DocSecurity>
  <Lines>110</Lines>
  <Paragraphs>3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07-13T12:09:00Z</dcterms:created>
  <dcterms:modified xsi:type="dcterms:W3CDTF">2020-07-13T12:27:00Z</dcterms:modified>
</cp:coreProperties>
</file>